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44B83" w14:textId="1F6F3387" w:rsidR="003F638E" w:rsidRDefault="003F638E">
      <w:pPr>
        <w:rPr>
          <w:rFonts w:ascii="Times New Roman" w:hAnsi="Times New Roman" w:cs="Times New Roman"/>
        </w:rPr>
      </w:pPr>
    </w:p>
    <w:p w14:paraId="2D8C5F0D" w14:textId="648F223D" w:rsidR="003F638E" w:rsidRPr="001549D3" w:rsidRDefault="003F638E" w:rsidP="003F638E">
      <w:pPr>
        <w:pStyle w:val="SupplementaryMaterial"/>
        <w:jc w:val="left"/>
        <w:rPr>
          <w:b w:val="0"/>
        </w:rPr>
      </w:pPr>
      <w:r w:rsidRPr="001549D3">
        <w:t>Supplementary Material</w:t>
      </w:r>
      <w:r>
        <w:t xml:space="preserve"> E1</w:t>
      </w:r>
    </w:p>
    <w:p w14:paraId="081876A5" w14:textId="7D2737A8" w:rsidR="003F638E" w:rsidRDefault="003F638E">
      <w:pPr>
        <w:rPr>
          <w:rFonts w:ascii="Times New Roman" w:hAnsi="Times New Roman" w:cs="Times New Roman"/>
        </w:rPr>
      </w:pPr>
    </w:p>
    <w:p w14:paraId="31AB9B3D" w14:textId="77777777" w:rsidR="003F638E" w:rsidRDefault="003F638E">
      <w:pPr>
        <w:rPr>
          <w:rFonts w:ascii="Times New Roman" w:hAnsi="Times New Roman" w:cs="Times New Roman" w:hint="eastAsia"/>
          <w:lang w:eastAsia="zh-CN"/>
        </w:rPr>
      </w:pPr>
    </w:p>
    <w:p w14:paraId="2ECDB63A" w14:textId="1BFBED8F" w:rsidR="009A203F" w:rsidRPr="003F638E" w:rsidRDefault="00596233">
      <w:pPr>
        <w:rPr>
          <w:rFonts w:ascii="Times New Roman" w:hAnsi="Times New Roman" w:cs="Times New Roman"/>
          <w:lang w:eastAsia="zh-CN"/>
        </w:rPr>
      </w:pPr>
      <w:r w:rsidRPr="003F638E">
        <w:rPr>
          <w:rFonts w:ascii="Times New Roman" w:hAnsi="Times New Roman" w:cs="Times New Roman"/>
        </w:rPr>
        <w:t xml:space="preserve">Table </w:t>
      </w:r>
      <w:r w:rsidR="003F638E">
        <w:rPr>
          <w:rFonts w:ascii="Times New Roman" w:hAnsi="Times New Roman" w:cs="Times New Roman"/>
        </w:rPr>
        <w:t>S1</w:t>
      </w:r>
      <w:r w:rsidRPr="003F638E">
        <w:rPr>
          <w:rFonts w:ascii="Times New Roman" w:hAnsi="Times New Roman" w:cs="Times New Roman"/>
        </w:rPr>
        <w:t xml:space="preserve">. </w:t>
      </w:r>
      <w:bookmarkStart w:id="0" w:name="OLE_LINK47"/>
      <w:bookmarkStart w:id="1" w:name="OLE_LINK48"/>
      <w:bookmarkStart w:id="2" w:name="OLE_LINK49"/>
      <w:r w:rsidR="003F638E" w:rsidRPr="003F638E">
        <w:rPr>
          <w:rFonts w:ascii="Times New Roman" w:hAnsi="Times New Roman" w:cs="Times New Roman"/>
        </w:rPr>
        <w:t>The</w:t>
      </w:r>
      <w:r w:rsidR="003F638E" w:rsidRPr="003F638E">
        <w:rPr>
          <w:rFonts w:ascii="Times New Roman" w:hAnsi="Times New Roman" w:cs="Times New Roman"/>
        </w:rPr>
        <w:t xml:space="preserve"> </w:t>
      </w:r>
      <w:r w:rsidR="003F638E" w:rsidRPr="003F638E">
        <w:rPr>
          <w:rFonts w:ascii="Times New Roman" w:hAnsi="Times New Roman" w:cs="Times New Roman"/>
        </w:rPr>
        <w:t>original name of variable</w:t>
      </w:r>
      <w:r w:rsidR="003F638E" w:rsidRPr="003F638E">
        <w:rPr>
          <w:rFonts w:ascii="Times New Roman" w:hAnsi="Times New Roman" w:cs="Times New Roman"/>
          <w:lang w:eastAsia="zh-CN"/>
        </w:rPr>
        <w:t>s</w:t>
      </w:r>
      <w:r w:rsidR="003F638E" w:rsidRPr="003F638E">
        <w:rPr>
          <w:rFonts w:ascii="Times New Roman" w:hAnsi="Times New Roman" w:cs="Times New Roman"/>
        </w:rPr>
        <w:t xml:space="preserve"> in the SEER database</w:t>
      </w:r>
      <w:r w:rsidR="003F638E" w:rsidRPr="003F638E">
        <w:rPr>
          <w:rFonts w:ascii="Times New Roman" w:hAnsi="Times New Roman" w:cs="Times New Roman"/>
        </w:rPr>
        <w:t xml:space="preserve"> </w:t>
      </w:r>
      <w:r w:rsidR="003F638E" w:rsidRPr="003F638E">
        <w:rPr>
          <w:rFonts w:ascii="Times New Roman" w:eastAsia="微软雅黑" w:hAnsi="Times New Roman" w:cs="Times New Roman"/>
          <w:lang w:eastAsia="zh-CN"/>
        </w:rPr>
        <w:t xml:space="preserve">and </w:t>
      </w:r>
      <w:r w:rsidR="003F638E" w:rsidRPr="003F638E">
        <w:rPr>
          <w:rFonts w:ascii="Times New Roman" w:eastAsia="微软雅黑" w:hAnsi="Times New Roman" w:cs="Times New Roman"/>
          <w:lang w:eastAsia="zh-CN"/>
        </w:rPr>
        <w:t xml:space="preserve">the specific </w:t>
      </w:r>
      <w:r w:rsidR="003F638E">
        <w:rPr>
          <w:rFonts w:ascii="Times New Roman" w:eastAsia="微软雅黑" w:hAnsi="Times New Roman" w:cs="Times New Roman" w:hint="eastAsia"/>
          <w:lang w:eastAsia="zh-CN"/>
        </w:rPr>
        <w:t>details</w:t>
      </w:r>
      <w:r w:rsidR="003F638E" w:rsidRPr="003F638E">
        <w:rPr>
          <w:rFonts w:ascii="Times New Roman" w:eastAsia="微软雅黑" w:hAnsi="Times New Roman" w:cs="Times New Roman"/>
          <w:lang w:eastAsia="zh-CN"/>
        </w:rPr>
        <w:t xml:space="preserve"> of each categorical</w:t>
      </w:r>
      <w:r w:rsidR="003F638E" w:rsidRPr="003F638E">
        <w:rPr>
          <w:rFonts w:ascii="Times New Roman" w:eastAsia="微软雅黑" w:hAnsi="Times New Roman" w:cs="Times New Roman"/>
          <w:lang w:eastAsia="zh-CN"/>
        </w:rPr>
        <w:t xml:space="preserve"> </w:t>
      </w:r>
      <w:r w:rsidR="003F638E" w:rsidRPr="003F638E">
        <w:rPr>
          <w:rFonts w:ascii="Times New Roman" w:eastAsia="微软雅黑" w:hAnsi="Times New Roman" w:cs="Times New Roman"/>
          <w:lang w:eastAsia="zh-CN"/>
        </w:rPr>
        <w:t>variable</w:t>
      </w:r>
      <w:r w:rsidR="003F638E" w:rsidRPr="003F638E">
        <w:rPr>
          <w:rFonts w:ascii="Times New Roman" w:hAnsi="Times New Roman" w:cs="Times New Roman"/>
          <w:lang w:eastAsia="zh-CN"/>
        </w:rPr>
        <w:t>.</w:t>
      </w:r>
      <w:bookmarkEnd w:id="0"/>
      <w:bookmarkEnd w:id="1"/>
      <w:bookmarkEnd w:id="2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468"/>
        <w:gridCol w:w="5798"/>
      </w:tblGrid>
      <w:tr w:rsidR="003F638E" w:rsidRPr="003F638E" w14:paraId="40268C58" w14:textId="77777777" w:rsidTr="003F638E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FD66" w14:textId="77777777" w:rsidR="003F638E" w:rsidRPr="003F638E" w:rsidRDefault="003F638E" w:rsidP="00162E6D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ED53" w14:textId="6A0519DE" w:rsidR="003F638E" w:rsidRPr="003F638E" w:rsidRDefault="003F638E" w:rsidP="00162E6D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3" w:name="OLE_LINK44"/>
            <w:bookmarkStart w:id="4" w:name="OLE_LINK45"/>
            <w:bookmarkStart w:id="5" w:name="OLE_LINK46"/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riginal variable name</w:t>
            </w:r>
            <w:bookmarkEnd w:id="3"/>
            <w:bookmarkEnd w:id="4"/>
            <w:bookmarkEnd w:id="5"/>
          </w:p>
        </w:tc>
      </w:tr>
      <w:tr w:rsidR="003F638E" w:rsidRPr="003F638E" w14:paraId="473DDDB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86F09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98EB" w14:textId="173AB5B2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Year of diagnosis</w:t>
            </w:r>
          </w:p>
        </w:tc>
      </w:tr>
      <w:tr w:rsidR="003F638E" w:rsidRPr="003F638E" w14:paraId="1E223CA2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F6523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2004-2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B745" w14:textId="349EB82D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04, 2005, 2006, 2007, 2008, 2009, 2010</w:t>
            </w:r>
          </w:p>
        </w:tc>
      </w:tr>
      <w:tr w:rsidR="003F638E" w:rsidRPr="003F638E" w14:paraId="45B18808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D05F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2011-2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84DC" w14:textId="7ED4A256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11, 2012, 2013, 2014, 2015</w:t>
            </w:r>
          </w:p>
        </w:tc>
      </w:tr>
      <w:tr w:rsidR="003F638E" w:rsidRPr="003F638E" w14:paraId="0B185C3D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7D49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4651" w14:textId="27412ECD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Age </w:t>
            </w:r>
            <w:proofErr w:type="gramStart"/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code</w:t>
            </w:r>
            <w:proofErr w:type="gramEnd"/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with single ages and 100+</w:t>
            </w:r>
          </w:p>
        </w:tc>
      </w:tr>
      <w:tr w:rsidR="003F638E" w:rsidRPr="003F638E" w14:paraId="1C384953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751F3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9D30" w14:textId="2E9CF790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</w:tr>
      <w:tr w:rsidR="003F638E" w:rsidRPr="003F638E" w14:paraId="246FC435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1B212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29DD" w14:textId="6714A382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3F638E" w:rsidRPr="003F638E" w14:paraId="545FFEF5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E743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F684" w14:textId="69FA3B35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ale</w:t>
            </w:r>
          </w:p>
        </w:tc>
      </w:tr>
      <w:tr w:rsidR="003F638E" w:rsidRPr="003F638E" w14:paraId="0BB45AF7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4E409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istological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D760" w14:textId="57AC2F9E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ICD-O-3 Hist/</w:t>
            </w:r>
            <w:proofErr w:type="spellStart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behav</w:t>
            </w:r>
            <w:proofErr w:type="spellEnd"/>
          </w:p>
        </w:tc>
      </w:tr>
      <w:tr w:rsidR="003F638E" w:rsidRPr="003F638E" w14:paraId="3C808F52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7F3D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Convention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01E7" w14:textId="115818B9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Conventional</w:t>
            </w:r>
          </w:p>
        </w:tc>
      </w:tr>
      <w:tr w:rsidR="003F638E" w:rsidRPr="003F638E" w14:paraId="3CB5AC8E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FF54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Dedifferenti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F861" w14:textId="2D7F908D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differentiated</w:t>
            </w:r>
          </w:p>
        </w:tc>
      </w:tr>
      <w:tr w:rsidR="003F638E" w:rsidRPr="003F638E" w14:paraId="4B195A6F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99170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bookmarkStart w:id="6" w:name="OLE_LINK69"/>
            <w:bookmarkStart w:id="7" w:name="OLE_LINK70"/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rimary site</w:t>
            </w:r>
            <w:bookmarkEnd w:id="6"/>
            <w:bookmarkEnd w:id="7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44F7" w14:textId="26AD00C9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Primary Site - labeled</w:t>
            </w:r>
          </w:p>
        </w:tc>
      </w:tr>
      <w:tr w:rsidR="003F638E" w:rsidRPr="003F638E" w14:paraId="5EAFABAB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2D1E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bookmarkStart w:id="8" w:name="OLE_LINK67"/>
            <w:bookmarkStart w:id="9" w:name="OLE_LINK68"/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Extremity</w:t>
            </w:r>
            <w:bookmarkEnd w:id="8"/>
            <w:bookmarkEnd w:id="9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94BE" w14:textId="73BCEDFE" w:rsidR="003F638E" w:rsidRPr="003F638E" w:rsidRDefault="003F638E" w:rsidP="003F638E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40.0, C40.1,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40.2, C40.3, C40.8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40.9,</w:t>
            </w:r>
          </w:p>
        </w:tc>
      </w:tr>
      <w:tr w:rsidR="003F638E" w:rsidRPr="003F638E" w14:paraId="772587C8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ABFF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Axial skelet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0631" w14:textId="55232371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41.1, C41.2, C41.4</w:t>
            </w:r>
          </w:p>
        </w:tc>
      </w:tr>
      <w:tr w:rsidR="003F638E" w:rsidRPr="003F638E" w14:paraId="3803457C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6F58B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D94B" w14:textId="4B692E8A" w:rsidR="003F638E" w:rsidRPr="003F638E" w:rsidRDefault="003F638E" w:rsidP="003F63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41.8, C41.9, C41.3, C41.0</w:t>
            </w:r>
          </w:p>
        </w:tc>
      </w:tr>
      <w:tr w:rsidR="003F638E" w:rsidRPr="003F638E" w14:paraId="7D6C9609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7C10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5FBB" w14:textId="479A46EF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Derived AJCC Stage Group, 6th ed (2004-2015)</w:t>
            </w:r>
          </w:p>
        </w:tc>
      </w:tr>
      <w:tr w:rsidR="003F638E" w:rsidRPr="003F638E" w14:paraId="6943166F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CDF5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lastRenderedPageBreak/>
              <w:t>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FF0E" w14:textId="79F52B33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A, IB</w:t>
            </w:r>
          </w:p>
        </w:tc>
      </w:tr>
      <w:tr w:rsidR="003F638E" w:rsidRPr="003F638E" w14:paraId="156EBBE0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9F2D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6F0A" w14:textId="098C754F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IA, IIB</w:t>
            </w:r>
          </w:p>
        </w:tc>
      </w:tr>
      <w:tr w:rsidR="003F638E" w:rsidRPr="003F638E" w14:paraId="563A4AE7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3E31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B204" w14:textId="6A451A68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II</w:t>
            </w:r>
          </w:p>
        </w:tc>
      </w:tr>
      <w:tr w:rsidR="003F638E" w:rsidRPr="003F638E" w14:paraId="2D52B5FF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852CB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E52C" w14:textId="7B4ADE34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VA, IVB, IVNOS</w:t>
            </w:r>
          </w:p>
        </w:tc>
      </w:tr>
      <w:tr w:rsidR="003F638E" w:rsidRPr="003F638E" w14:paraId="407D458F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CA48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1368" w14:textId="7CF6F8F6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38"/>
            <w:bookmarkStart w:id="11" w:name="OLE_LINK39"/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nknown</w:t>
            </w:r>
            <w:bookmarkEnd w:id="10"/>
            <w:bookmarkEnd w:id="11"/>
          </w:p>
        </w:tc>
      </w:tr>
      <w:tr w:rsidR="003F638E" w:rsidRPr="003F638E" w14:paraId="148EBB12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5F9C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A34A" w14:textId="5FABC53F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Grade (thru 2017)</w:t>
            </w:r>
          </w:p>
        </w:tc>
      </w:tr>
      <w:tr w:rsidR="003F638E" w:rsidRPr="003F638E" w14:paraId="46B56954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B4E92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bookmarkStart w:id="12" w:name="OLE_LINK71"/>
            <w:bookmarkStart w:id="13" w:name="OLE_LINK72"/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Well differentiated</w:t>
            </w:r>
            <w:bookmarkEnd w:id="12"/>
            <w:bookmarkEnd w:id="13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173F" w14:textId="28BCD168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ll differentiated; Grade I</w:t>
            </w:r>
          </w:p>
        </w:tc>
      </w:tr>
      <w:tr w:rsidR="003F638E" w:rsidRPr="003F638E" w14:paraId="6BD2068F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86BF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oderately differenti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0EF4" w14:textId="7B471D6E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rately differentiated; Grade II</w:t>
            </w:r>
          </w:p>
        </w:tc>
      </w:tr>
      <w:tr w:rsidR="003F638E" w:rsidRPr="003F638E" w14:paraId="15CE139B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29D0C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Poorly differenti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D45D" w14:textId="548E5EC4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orly differentiated; Grade III</w:t>
            </w:r>
          </w:p>
        </w:tc>
      </w:tr>
      <w:tr w:rsidR="003F638E" w:rsidRPr="003F638E" w14:paraId="54BA7D2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E426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3A2E" w14:textId="36FA99D7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ndifferentiated; anaplastic; Grade IV</w:t>
            </w:r>
          </w:p>
        </w:tc>
      </w:tr>
      <w:tr w:rsidR="003F638E" w:rsidRPr="003F638E" w14:paraId="00A9D84E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0A60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CA1C" w14:textId="5C024BEE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3F638E" w:rsidRPr="003F638E" w14:paraId="5ADA3C40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E8ED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959B" w14:textId="7D758680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 xml:space="preserve">RX </w:t>
            </w:r>
            <w:proofErr w:type="spellStart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Summ</w:t>
            </w:r>
            <w:proofErr w:type="spellEnd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--Surg Prim Site (1998+)</w:t>
            </w:r>
          </w:p>
        </w:tc>
      </w:tr>
      <w:tr w:rsidR="003F638E" w:rsidRPr="003F638E" w14:paraId="170A96AA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4197" w14:textId="6797EFCC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E544" w14:textId="785CFFB0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638E" w:rsidRPr="003F638E" w14:paraId="112F5D0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C41D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Local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4388" w14:textId="4EEC2C73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, 19, 25, 26</w:t>
            </w:r>
          </w:p>
        </w:tc>
      </w:tr>
      <w:tr w:rsidR="003F638E" w:rsidRPr="003F638E" w14:paraId="167CC865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5ED5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bookmarkStart w:id="14" w:name="OLE_LINK73"/>
            <w:bookmarkStart w:id="15" w:name="OLE_LINK74"/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Radical excision with limb salvage</w:t>
            </w:r>
            <w:bookmarkEnd w:id="14"/>
            <w:bookmarkEnd w:id="15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FF4C" w14:textId="45F5D479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3F638E" w:rsidRPr="003F638E" w14:paraId="495CCC7C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08476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Ampu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7E6F" w14:textId="07D843AC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0, 41, 42, 50, 51, 52, 53, 54</w:t>
            </w:r>
          </w:p>
        </w:tc>
      </w:tr>
      <w:tr w:rsidR="003F638E" w:rsidRPr="003F638E" w14:paraId="6F659D74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8F9C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0FFD" w14:textId="32B5FB4E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0, 99</w:t>
            </w:r>
          </w:p>
        </w:tc>
      </w:tr>
      <w:tr w:rsidR="003F638E" w:rsidRPr="003F638E" w14:paraId="21F15EED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6666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2941" w14:textId="6369E921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 xml:space="preserve">RX </w:t>
            </w:r>
            <w:proofErr w:type="spellStart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Summ</w:t>
            </w:r>
            <w:proofErr w:type="spellEnd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--Surg/Rad Seq</w:t>
            </w:r>
          </w:p>
        </w:tc>
      </w:tr>
      <w:tr w:rsidR="003F638E" w:rsidRPr="003F638E" w14:paraId="03875A5C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7D45" w14:textId="704DDC23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8B5F" w14:textId="24B4F1E7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radiation and/or cancer-directed surgery</w:t>
            </w:r>
          </w:p>
        </w:tc>
      </w:tr>
      <w:tr w:rsidR="003F638E" w:rsidRPr="003F638E" w14:paraId="2F6C6E93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2AB3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89EB" w14:textId="77777777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traoperative rad with other rad before/after surgery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</w:p>
          <w:p w14:paraId="76758C91" w14:textId="5909F5C8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Radiation after surgery</w:t>
            </w: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3A4D0678" w14:textId="5BF1E60C" w:rsidR="003F638E" w:rsidRPr="003F638E" w:rsidRDefault="003F638E" w:rsidP="003F63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Radiation prior to surgery</w:t>
            </w:r>
          </w:p>
        </w:tc>
      </w:tr>
      <w:tr w:rsidR="003F638E" w:rsidRPr="003F638E" w14:paraId="49FF01D0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D418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7CA0" w14:textId="6A15A899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Chemotherapy recode (yes, no/</w:t>
            </w:r>
            <w:proofErr w:type="spellStart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unk</w:t>
            </w:r>
            <w:proofErr w:type="spellEnd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F638E" w:rsidRPr="003F638E" w14:paraId="546AF09E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57223" w14:textId="534F69B4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7FEF" w14:textId="10712B50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/Unknown</w:t>
            </w:r>
          </w:p>
        </w:tc>
      </w:tr>
      <w:tr w:rsidR="003F638E" w:rsidRPr="003F638E" w14:paraId="1766F06F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AED9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7F51" w14:textId="3578FDB8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3F638E" w:rsidRPr="003F638E" w14:paraId="7FF448A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29037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umor siz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692B" w14:textId="76972BEC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S tumor size (2004-2015)</w:t>
            </w:r>
          </w:p>
        </w:tc>
      </w:tr>
      <w:tr w:rsidR="003F638E" w:rsidRPr="003F638E" w14:paraId="0DD1FCD7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41698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9CAA" w14:textId="0D48C7AA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89, 990, 991, 992, 993, 994, 995, 996, 997, 998, 999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, </w:t>
            </w:r>
            <w:bookmarkStart w:id="16" w:name="OLE_LINK40"/>
            <w:bookmarkStart w:id="17" w:name="OLE_LINK41"/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lank</w:t>
            </w:r>
            <w:bookmarkEnd w:id="16"/>
            <w:bookmarkEnd w:id="17"/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s)</w:t>
            </w:r>
          </w:p>
        </w:tc>
      </w:tr>
      <w:tr w:rsidR="003F638E" w:rsidRPr="003F638E" w14:paraId="05FD1A0B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8F1C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Number of </w:t>
            </w: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t</w:t>
            </w: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um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F832" w14:textId="56D3D91A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Total number of in situ/malignant tumors for patient</w:t>
            </w:r>
          </w:p>
        </w:tc>
      </w:tr>
      <w:tr w:rsidR="003F638E" w:rsidRPr="003F638E" w14:paraId="29BB15C3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C33A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80DC" w14:textId="69676B4A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F638E" w:rsidRPr="003F638E" w14:paraId="7AF5EB7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EAA77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&gt;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5BCA" w14:textId="376DD6D7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, 3, 4</w:t>
            </w:r>
          </w:p>
        </w:tc>
      </w:tr>
      <w:tr w:rsidR="003F638E" w:rsidRPr="003F638E" w14:paraId="7EC0CFFC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F5F1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umor ex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03ED" w14:textId="05753AB4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CS extension (2004-2015)</w:t>
            </w:r>
          </w:p>
        </w:tc>
      </w:tr>
      <w:tr w:rsidR="003F638E" w:rsidRPr="003F638E" w14:paraId="209014B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7FA92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No break in perioste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8EFA" w14:textId="73B05421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, 200</w:t>
            </w:r>
          </w:p>
        </w:tc>
      </w:tr>
      <w:tr w:rsidR="003F638E" w:rsidRPr="003F638E" w14:paraId="1A08510C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5844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Extension beyond perioste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13DA" w14:textId="1350D7B0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0, 400, 300, 350, 310</w:t>
            </w:r>
          </w:p>
        </w:tc>
      </w:tr>
      <w:tr w:rsidR="003F638E" w:rsidRPr="003F638E" w14:paraId="4D477005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0137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Further ex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7C3D" w14:textId="26A8C57F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0, 800, 820, 850</w:t>
            </w:r>
          </w:p>
        </w:tc>
      </w:tr>
      <w:tr w:rsidR="003F638E" w:rsidRPr="003F638E" w14:paraId="379E5743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4A7B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2247" w14:textId="5AB7811A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" w:name="OLE_LINK42"/>
            <w:bookmarkStart w:id="19" w:name="OLE_LINK43"/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99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lank</w:t>
            </w: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</w:t>
            </w:r>
            <w:bookmarkEnd w:id="18"/>
            <w:bookmarkEnd w:id="19"/>
          </w:p>
        </w:tc>
      </w:tr>
      <w:tr w:rsidR="003F638E" w:rsidRPr="003F638E" w14:paraId="0CB36C3A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83AD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Distant metasta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519F" w14:textId="4FBB62A8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 xml:space="preserve">CS </w:t>
            </w:r>
            <w:proofErr w:type="spellStart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mets</w:t>
            </w:r>
            <w:proofErr w:type="spellEnd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 xml:space="preserve"> at dx (2004-2015)</w:t>
            </w:r>
          </w:p>
        </w:tc>
      </w:tr>
      <w:tr w:rsidR="003F638E" w:rsidRPr="003F638E" w14:paraId="75CEF7C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BAAAA" w14:textId="0842EAF0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1211" w14:textId="447DCC92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638E" w:rsidRPr="003F638E" w14:paraId="40FD944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5467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B56E" w14:textId="23317FD0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, 35, 40, 50, 53, 60</w:t>
            </w:r>
          </w:p>
        </w:tc>
      </w:tr>
      <w:tr w:rsidR="003F638E" w:rsidRPr="003F638E" w14:paraId="5F73899B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1739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lastRenderedPageBreak/>
              <w:t>Mis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BEBA" w14:textId="297D7384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99, Blanks</w:t>
            </w:r>
          </w:p>
        </w:tc>
      </w:tr>
      <w:tr w:rsidR="003F638E" w:rsidRPr="003F638E" w14:paraId="2FF067C3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2E595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urvival month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8302" w14:textId="7289FAC1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rvival months</w:t>
            </w:r>
          </w:p>
        </w:tc>
      </w:tr>
      <w:tr w:rsidR="003F638E" w:rsidRPr="003F638E" w14:paraId="58CEE5D6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8326" w14:textId="77777777" w:rsidR="003F638E" w:rsidRPr="003F638E" w:rsidRDefault="003F638E" w:rsidP="00162E6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2471" w14:textId="07102E58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hAnsi="Times New Roman" w:cs="Times New Roman"/>
                <w:sz w:val="22"/>
                <w:szCs w:val="22"/>
              </w:rPr>
              <w:t xml:space="preserve">Vital status </w:t>
            </w:r>
            <w:proofErr w:type="gramStart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>recode</w:t>
            </w:r>
            <w:proofErr w:type="gramEnd"/>
            <w:r w:rsidRPr="003F638E">
              <w:rPr>
                <w:rFonts w:ascii="Times New Roman" w:hAnsi="Times New Roman" w:cs="Times New Roman"/>
                <w:sz w:val="22"/>
                <w:szCs w:val="22"/>
              </w:rPr>
              <w:t xml:space="preserve"> (study cutoff used)</w:t>
            </w:r>
          </w:p>
        </w:tc>
      </w:tr>
      <w:tr w:rsidR="003F638E" w:rsidRPr="003F638E" w14:paraId="7C5F9953" w14:textId="77777777" w:rsidTr="003F638E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42547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C2CC" w14:textId="31AFA72E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ive</w:t>
            </w:r>
          </w:p>
        </w:tc>
      </w:tr>
      <w:tr w:rsidR="003F638E" w:rsidRPr="003F638E" w14:paraId="3CDF3F5F" w14:textId="77777777" w:rsidTr="003F638E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FC83" w14:textId="77777777" w:rsidR="003F638E" w:rsidRPr="003F638E" w:rsidRDefault="003F638E" w:rsidP="00162E6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bookmarkStart w:id="20" w:name="OLE_LINK77"/>
            <w:bookmarkStart w:id="21" w:name="OLE_LINK78"/>
            <w:r w:rsidRPr="003F638E">
              <w:rPr>
                <w:rFonts w:ascii="Times New Roman" w:eastAsia="Helvetica" w:hAnsi="Times New Roman" w:cs="Times New Roman"/>
                <w:i/>
                <w:color w:val="000000"/>
                <w:sz w:val="22"/>
                <w:szCs w:val="22"/>
              </w:rPr>
              <w:t>Dead</w:t>
            </w:r>
            <w:bookmarkEnd w:id="20"/>
            <w:bookmarkEnd w:id="21"/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1512" w14:textId="5A22C924" w:rsidR="003F638E" w:rsidRPr="003F638E" w:rsidRDefault="003F638E" w:rsidP="00162E6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638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ad</w:t>
            </w:r>
          </w:p>
        </w:tc>
      </w:tr>
    </w:tbl>
    <w:p w14:paraId="7CF622CD" w14:textId="77777777" w:rsidR="00596233" w:rsidRPr="003F638E" w:rsidRDefault="00596233">
      <w:pPr>
        <w:rPr>
          <w:rFonts w:ascii="Times New Roman" w:hAnsi="Times New Roman" w:cs="Times New Roman"/>
        </w:rPr>
      </w:pPr>
    </w:p>
    <w:sectPr w:rsidR="00596233" w:rsidRPr="003F638E" w:rsidSect="00C83C86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605AB"/>
    <w:rsid w:val="001C0A13"/>
    <w:rsid w:val="001D75AB"/>
    <w:rsid w:val="0035500D"/>
    <w:rsid w:val="00361206"/>
    <w:rsid w:val="00362E65"/>
    <w:rsid w:val="003F638E"/>
    <w:rsid w:val="004158F9"/>
    <w:rsid w:val="00457CF1"/>
    <w:rsid w:val="005066BB"/>
    <w:rsid w:val="00586D60"/>
    <w:rsid w:val="00596233"/>
    <w:rsid w:val="005D6581"/>
    <w:rsid w:val="00660919"/>
    <w:rsid w:val="00747CCE"/>
    <w:rsid w:val="007B3E96"/>
    <w:rsid w:val="00841ECB"/>
    <w:rsid w:val="00883668"/>
    <w:rsid w:val="008F1F48"/>
    <w:rsid w:val="00901463"/>
    <w:rsid w:val="00946CB3"/>
    <w:rsid w:val="00955627"/>
    <w:rsid w:val="009A203F"/>
    <w:rsid w:val="00AE18EF"/>
    <w:rsid w:val="00AE1BDD"/>
    <w:rsid w:val="00B3547C"/>
    <w:rsid w:val="00B4379D"/>
    <w:rsid w:val="00C27329"/>
    <w:rsid w:val="00C31D5D"/>
    <w:rsid w:val="00C31EEB"/>
    <w:rsid w:val="00C83C86"/>
    <w:rsid w:val="00D82041"/>
    <w:rsid w:val="00D90354"/>
    <w:rsid w:val="00F12158"/>
    <w:rsid w:val="00F414FE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D830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customStyle="1" w:styleId="SupplementaryMaterial">
    <w:name w:val="Supplementary Material"/>
    <w:basedOn w:val="a6"/>
    <w:next w:val="a6"/>
    <w:qFormat/>
    <w:rsid w:val="003F638E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6">
    <w:name w:val="Title"/>
    <w:basedOn w:val="a"/>
    <w:next w:val="a"/>
    <w:link w:val="a7"/>
    <w:uiPriority w:val="10"/>
    <w:qFormat/>
    <w:rsid w:val="003F63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0"/>
    <w:link w:val="a6"/>
    <w:uiPriority w:val="10"/>
    <w:rsid w:val="003F638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yh</cp:lastModifiedBy>
  <cp:revision>20</cp:revision>
  <dcterms:created xsi:type="dcterms:W3CDTF">2017-02-28T11:18:00Z</dcterms:created>
  <dcterms:modified xsi:type="dcterms:W3CDTF">2022-06-13T04:57:00Z</dcterms:modified>
  <cp:category/>
</cp:coreProperties>
</file>